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949" w:rsidRDefault="00E47949">
      <w:bookmarkStart w:id="0" w:name="_GoBack"/>
      <w:bookmarkEnd w:id="0"/>
    </w:p>
    <w:p w:rsidR="00FF170D" w:rsidRDefault="00FF170D" w:rsidP="00FF170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</w:pPr>
      <w:r w:rsidRPr="009A752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S</w:t>
      </w:r>
      <w:r w:rsidR="006C1F4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2</w:t>
      </w:r>
    </w:p>
    <w:p w:rsidR="006C1F43" w:rsidRPr="009A752E" w:rsidRDefault="006C1F43" w:rsidP="00FF170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</w:pPr>
    </w:p>
    <w:tbl>
      <w:tblPr>
        <w:tblStyle w:val="Tabela-Siatka"/>
        <w:tblW w:w="7792" w:type="dxa"/>
        <w:tblLook w:val="04A0" w:firstRow="1" w:lastRow="0" w:firstColumn="1" w:lastColumn="0" w:noHBand="0" w:noVBand="1"/>
      </w:tblPr>
      <w:tblGrid>
        <w:gridCol w:w="2689"/>
        <w:gridCol w:w="992"/>
        <w:gridCol w:w="283"/>
        <w:gridCol w:w="2835"/>
        <w:gridCol w:w="993"/>
      </w:tblGrid>
      <w:tr w:rsidR="00FF170D" w:rsidRPr="00FF170D" w:rsidTr="00167A55">
        <w:tc>
          <w:tcPr>
            <w:tcW w:w="2689" w:type="dxa"/>
            <w:shd w:val="clear" w:color="auto" w:fill="FFFF00"/>
          </w:tcPr>
          <w:p w:rsidR="00FF170D" w:rsidRPr="00B11EE5" w:rsidRDefault="00FF170D" w:rsidP="00167A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92" w:type="dxa"/>
            <w:shd w:val="clear" w:color="auto" w:fill="FFFF00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-Zip</w:t>
            </w:r>
          </w:p>
        </w:tc>
        <w:tc>
          <w:tcPr>
            <w:tcW w:w="283" w:type="dxa"/>
            <w:shd w:val="clear" w:color="auto" w:fill="FFFFFF" w:themeFill="background1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FFFF00"/>
          </w:tcPr>
          <w:p w:rsidR="00FF170D" w:rsidRPr="00B11EE5" w:rsidRDefault="00FF170D" w:rsidP="00167A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93" w:type="dxa"/>
            <w:shd w:val="clear" w:color="auto" w:fill="FFFF00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-Zip</w:t>
            </w:r>
          </w:p>
        </w:tc>
      </w:tr>
      <w:tr w:rsidR="00FF170D" w:rsidRPr="00FF170D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lianthus annuu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zadirachta indic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FF170D" w:rsidRPr="00FF170D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nus taed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ellungiella parvul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temisia annu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echera strict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gna unguiculat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pomoea trifid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ccharum officinarum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ucus carot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calyptus camaldulensi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yza meridionali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rodela polyrhiz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calyptus grandi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ticum urartu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trema salsugineum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garia x ananass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janus cajan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nacia olerace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psella rubell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yza longistaminat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ersia perrieri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chis hypogae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dopsis halleri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 vulgari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rus bretschneideri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garia vesc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eobroma cacao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ica papay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taria italic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uca sativ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anum pimpinellifolium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aranthus hypochondriacu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yza glumaepatul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ostera marin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cea abie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mulus guttatu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tunia inflat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cinus communi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anum lycopersicum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nlisea aure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psella grandiflor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tropha curca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dicago truncatul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rus notabili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chypodium distachyon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ffea canephor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anum pennellii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anas comosu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gna angulari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tis vinifer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agrostis tef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nnabis sativ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rghum bicolor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alaenopsis equestri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cumis sativu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dopsis lyrat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yza sativa subsp. japonic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oenix dactylifer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aseolus vulgari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yza glaberrim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pulus euphratic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yza brachyanth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tanea mollissim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num usitatissimum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chanthelium oligosanthe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cimum tenuiflorum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opetium thomaeum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cer arietinum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trullus lanatu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taria viridi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iziphus jujub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tharanthus roseu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ethionema arabicum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nicum hallii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lumbo nucifer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trus sinensi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bis alpin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samum indicum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unus mume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inidia chinensi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quilegia coerule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aeis guineensi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nthus caryophyllu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phanus raphanistrum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chis duranensi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anum tuberosum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chis ipaensi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oysia pacific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yza sativa subsp. indic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lus domestic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rdeum vulgare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cotiana sylvestri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psicum annuum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cotiana tomentosiformi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orcoceras hygrometricum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phanus sativu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uglans regi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enaya hasslerian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trus clementin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cine soj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Trifolium pratense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sa acuminat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tus japonicu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ea may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chypodium stacei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pulus trichocarp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yza barthii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nicum virgatum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anum melongen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oysia matrell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gna radiat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ix purpure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umulus lupulu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sica olerace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via miltiorrhiz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alanchoe laxiflor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yza nivar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sica rap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cumis melo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cotiana tabacum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yllostachys heterocycl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ossypium hirsutum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tunia axillaris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melina sativa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yza punctat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ssica napus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yza rufipogon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ycine max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unus persica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ossypium raimondii</w:t>
            </w: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</w:tr>
      <w:tr w:rsidR="00FF170D" w:rsidRPr="00737DB7" w:rsidTr="00167A55">
        <w:tc>
          <w:tcPr>
            <w:tcW w:w="2689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E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symbrium irio</w:t>
            </w:r>
          </w:p>
        </w:tc>
        <w:tc>
          <w:tcPr>
            <w:tcW w:w="992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83" w:type="dxa"/>
          </w:tcPr>
          <w:p w:rsidR="00FF170D" w:rsidRDefault="00FF170D" w:rsidP="00167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FF170D" w:rsidRPr="00B11EE5" w:rsidRDefault="00FF170D" w:rsidP="00167A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FF170D" w:rsidRPr="00737DB7" w:rsidRDefault="00FF170D" w:rsidP="006C1F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FF170D" w:rsidRDefault="00FF170D"/>
    <w:sectPr w:rsidR="00FF17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70D"/>
    <w:rsid w:val="00310332"/>
    <w:rsid w:val="00351612"/>
    <w:rsid w:val="006C1F43"/>
    <w:rsid w:val="00A02E3E"/>
    <w:rsid w:val="00E47949"/>
    <w:rsid w:val="00FF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D1F9EC-E148-4339-A80B-C52544513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F170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F1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Fidler</dc:creator>
  <cp:keywords/>
  <dc:description/>
  <cp:lastModifiedBy>J.Fidler</cp:lastModifiedBy>
  <cp:revision>2</cp:revision>
  <dcterms:created xsi:type="dcterms:W3CDTF">2022-08-29T11:57:00Z</dcterms:created>
  <dcterms:modified xsi:type="dcterms:W3CDTF">2022-08-29T11:57:00Z</dcterms:modified>
</cp:coreProperties>
</file>